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C9332" w14:textId="5FF92EDC" w:rsidR="008555C3" w:rsidRDefault="00935B3E" w:rsidP="00935B3E">
      <w:pPr>
        <w:jc w:val="both"/>
        <w:rPr>
          <w:rFonts w:ascii="Times New Roman" w:hAnsi="Times New Roman" w:cs="Times New Roman"/>
          <w:sz w:val="24"/>
          <w:szCs w:val="24"/>
        </w:rPr>
      </w:pPr>
      <w:r w:rsidRPr="00935B3E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109D1">
        <w:rPr>
          <w:rFonts w:ascii="Times New Roman" w:hAnsi="Times New Roman" w:cs="Times New Roman"/>
          <w:b/>
          <w:sz w:val="24"/>
          <w:szCs w:val="24"/>
        </w:rPr>
        <w:t>S</w:t>
      </w:r>
      <w:r w:rsidRPr="00935B3E">
        <w:rPr>
          <w:rFonts w:ascii="Times New Roman" w:hAnsi="Times New Roman" w:cs="Times New Roman"/>
          <w:b/>
          <w:sz w:val="24"/>
          <w:szCs w:val="24"/>
        </w:rPr>
        <w:t>2.</w:t>
      </w:r>
      <w:r w:rsidR="00932DF7" w:rsidRPr="00932D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p 30 candidate genes for age at first calving in Nellore cattle ranked according to the functional prioritization analysis.</w:t>
      </w:r>
    </w:p>
    <w:tbl>
      <w:tblPr>
        <w:tblW w:w="9625" w:type="dxa"/>
        <w:tblLook w:val="04A0" w:firstRow="1" w:lastRow="0" w:firstColumn="1" w:lastColumn="0" w:noHBand="0" w:noVBand="1"/>
      </w:tblPr>
      <w:tblGrid>
        <w:gridCol w:w="1265"/>
        <w:gridCol w:w="1700"/>
        <w:gridCol w:w="1800"/>
        <w:gridCol w:w="1396"/>
        <w:gridCol w:w="1729"/>
        <w:gridCol w:w="1735"/>
      </w:tblGrid>
      <w:tr w:rsidR="003D2008" w:rsidRPr="00932DF7" w14:paraId="18F51A39" w14:textId="77777777" w:rsidTr="00935B3E">
        <w:trPr>
          <w:trHeight w:hRule="exact" w:val="288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CC0A" w14:textId="77777777" w:rsidR="003D2008" w:rsidRPr="00F6537E" w:rsidRDefault="003D2008" w:rsidP="00932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8488" w14:textId="77777777" w:rsidR="003D2008" w:rsidRPr="00F6537E" w:rsidRDefault="003D2008" w:rsidP="00932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  <w:r w:rsidRPr="00932D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mbo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3AA2" w14:textId="77777777" w:rsidR="003D2008" w:rsidRPr="00F6537E" w:rsidRDefault="003D2008" w:rsidP="00932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  <w:r w:rsidRPr="00932D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932D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4B8E41E7" w14:textId="77777777" w:rsidR="003D2008" w:rsidRDefault="003D2008" w:rsidP="00932D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307B9" w14:textId="77777777" w:rsidR="003D2008" w:rsidRPr="00932DF7" w:rsidRDefault="003D2008" w:rsidP="00932D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 Score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BFEA6" w14:textId="77777777" w:rsidR="003D2008" w:rsidRPr="00932DF7" w:rsidRDefault="003D2008" w:rsidP="00932D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D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 p-value</w:t>
            </w:r>
          </w:p>
        </w:tc>
      </w:tr>
      <w:tr w:rsidR="00C45E06" w:rsidRPr="00932DF7" w14:paraId="09E3ACAF" w14:textId="77777777" w:rsidTr="003659D7">
        <w:trPr>
          <w:trHeight w:hRule="exact" w:val="288"/>
        </w:trPr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B01C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9FECE1" w14:textId="212A09F4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ND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4F2AE4" w14:textId="75745C17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4692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252D1451" w14:textId="77777777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4D7136B3" w14:textId="667E3172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0B4C519D" w14:textId="00EEF72B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5.78E-04</w:t>
            </w:r>
          </w:p>
        </w:tc>
      </w:tr>
      <w:tr w:rsidR="00C45E06" w:rsidRPr="00932DF7" w14:paraId="60DC5CAD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E647556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EF6542F" w14:textId="174A6357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AXIN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B08774C" w14:textId="25DF9F3B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8312</w:t>
            </w:r>
          </w:p>
        </w:tc>
        <w:tc>
          <w:tcPr>
            <w:tcW w:w="1396" w:type="dxa"/>
          </w:tcPr>
          <w:p w14:paraId="0ED591ED" w14:textId="57B439BA" w:rsidR="00C45E06" w:rsidRPr="00F47881" w:rsidRDefault="00F47881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C45E06" w:rsidRPr="00F47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</w:tcPr>
          <w:p w14:paraId="324BF98E" w14:textId="5EBEF0CB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735" w:type="dxa"/>
          </w:tcPr>
          <w:p w14:paraId="27B188DD" w14:textId="5AC06D8B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0172</w:t>
            </w:r>
          </w:p>
        </w:tc>
      </w:tr>
      <w:tr w:rsidR="00C45E06" w:rsidRPr="00932DF7" w14:paraId="3B1D84C2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0DC4340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D0C9F08" w14:textId="560D85C6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UBE3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83DB2E7" w14:textId="1F0D606D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7337</w:t>
            </w:r>
          </w:p>
        </w:tc>
        <w:tc>
          <w:tcPr>
            <w:tcW w:w="1396" w:type="dxa"/>
          </w:tcPr>
          <w:p w14:paraId="4205015A" w14:textId="78520887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F47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9" w:type="dxa"/>
          </w:tcPr>
          <w:p w14:paraId="5511A915" w14:textId="32A4D34F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735" w:type="dxa"/>
          </w:tcPr>
          <w:p w14:paraId="21906272" w14:textId="631C0A35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0465</w:t>
            </w:r>
          </w:p>
        </w:tc>
      </w:tr>
      <w:tr w:rsidR="00C45E06" w:rsidRPr="00932DF7" w14:paraId="492BCEB8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67ADC0B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2587C78" w14:textId="141FC797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MPZL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7ABE5C7" w14:textId="259FEC16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9019</w:t>
            </w:r>
          </w:p>
        </w:tc>
        <w:tc>
          <w:tcPr>
            <w:tcW w:w="1396" w:type="dxa"/>
          </w:tcPr>
          <w:p w14:paraId="189AE97F" w14:textId="6155866F" w:rsidR="00C45E06" w:rsidRPr="00F47881" w:rsidRDefault="00F47881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</w:tcPr>
          <w:p w14:paraId="09FC7DB0" w14:textId="18F6FA54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735" w:type="dxa"/>
          </w:tcPr>
          <w:p w14:paraId="366E8688" w14:textId="0068ABAD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0471</w:t>
            </w:r>
          </w:p>
        </w:tc>
      </w:tr>
      <w:tr w:rsidR="00C45E06" w:rsidRPr="00932DF7" w14:paraId="58F04233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0A65557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7824C50A" w14:textId="71A9ED06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SP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5A81A0D" w14:textId="00161673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6670</w:t>
            </w:r>
          </w:p>
        </w:tc>
        <w:tc>
          <w:tcPr>
            <w:tcW w:w="1396" w:type="dxa"/>
          </w:tcPr>
          <w:p w14:paraId="0CFC43A9" w14:textId="15A67A00" w:rsidR="00C45E06" w:rsidRPr="00F47881" w:rsidRDefault="00F47881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9" w:type="dxa"/>
          </w:tcPr>
          <w:p w14:paraId="44BC6331" w14:textId="5B26C9DB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735" w:type="dxa"/>
          </w:tcPr>
          <w:p w14:paraId="0A361C81" w14:textId="1B0F1238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0494</w:t>
            </w:r>
          </w:p>
        </w:tc>
      </w:tr>
      <w:tr w:rsidR="00C45E06" w:rsidRPr="00932DF7" w14:paraId="21EB9886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428875B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71DD65F4" w14:textId="0040B75D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TBX1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59D2ECF" w14:textId="30E8D511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9095</w:t>
            </w:r>
          </w:p>
        </w:tc>
        <w:tc>
          <w:tcPr>
            <w:tcW w:w="1396" w:type="dxa"/>
          </w:tcPr>
          <w:p w14:paraId="0A19AE11" w14:textId="3FF0612A" w:rsidR="00C45E06" w:rsidRPr="00F47881" w:rsidRDefault="00F47881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</w:tcPr>
          <w:p w14:paraId="1637871D" w14:textId="483BF099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735" w:type="dxa"/>
          </w:tcPr>
          <w:p w14:paraId="6B471B34" w14:textId="6554BF3E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1352</w:t>
            </w:r>
          </w:p>
        </w:tc>
      </w:tr>
      <w:tr w:rsidR="00C45E06" w:rsidRPr="00932DF7" w14:paraId="08B18A4D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646FF41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CBB51C1" w14:textId="678B086C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ZAP7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93C3D98" w14:textId="6ED701C3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7535</w:t>
            </w:r>
          </w:p>
        </w:tc>
        <w:tc>
          <w:tcPr>
            <w:tcW w:w="1396" w:type="dxa"/>
          </w:tcPr>
          <w:p w14:paraId="2713B9F3" w14:textId="77777777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29" w:type="dxa"/>
          </w:tcPr>
          <w:p w14:paraId="3AD16EED" w14:textId="0BD9DA63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735" w:type="dxa"/>
          </w:tcPr>
          <w:p w14:paraId="0F995729" w14:textId="5CE42160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1585</w:t>
            </w:r>
          </w:p>
        </w:tc>
      </w:tr>
      <w:tr w:rsidR="00C45E06" w:rsidRPr="00932DF7" w14:paraId="7255A7AA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E136D9D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A60D801" w14:textId="2E8D05DC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USP1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04B9281" w14:textId="3D6E0C81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9958</w:t>
            </w:r>
          </w:p>
        </w:tc>
        <w:tc>
          <w:tcPr>
            <w:tcW w:w="1396" w:type="dxa"/>
          </w:tcPr>
          <w:p w14:paraId="0E40272C" w14:textId="51D97664" w:rsidR="00C45E06" w:rsidRPr="00F47881" w:rsidRDefault="00F47881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</w:tcPr>
          <w:p w14:paraId="4E2B8153" w14:textId="5B2F5CB7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735" w:type="dxa"/>
          </w:tcPr>
          <w:p w14:paraId="760D2BC9" w14:textId="239BB524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1882</w:t>
            </w:r>
          </w:p>
        </w:tc>
      </w:tr>
      <w:tr w:rsidR="00C45E06" w:rsidRPr="00932DF7" w14:paraId="59943A55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B0E2974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9593B5B" w14:textId="280EB4C1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SEMA4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F46E154" w14:textId="2B600805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54910</w:t>
            </w:r>
          </w:p>
        </w:tc>
        <w:tc>
          <w:tcPr>
            <w:tcW w:w="1396" w:type="dxa"/>
          </w:tcPr>
          <w:p w14:paraId="5D3F5A76" w14:textId="73957BD6" w:rsidR="00C45E06" w:rsidRPr="00F47881" w:rsidRDefault="00F47881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45E06" w:rsidRPr="00F47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9" w:type="dxa"/>
          </w:tcPr>
          <w:p w14:paraId="627E3FF3" w14:textId="227F995C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735" w:type="dxa"/>
          </w:tcPr>
          <w:p w14:paraId="20683A60" w14:textId="289319D8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1983</w:t>
            </w:r>
          </w:p>
        </w:tc>
      </w:tr>
      <w:tr w:rsidR="00C45E06" w:rsidRPr="00932DF7" w14:paraId="613D6055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68EB755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C1BF34C" w14:textId="41A1C5A6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CD24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7518605" w14:textId="5EF2C906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919</w:t>
            </w:r>
          </w:p>
        </w:tc>
        <w:tc>
          <w:tcPr>
            <w:tcW w:w="1396" w:type="dxa"/>
          </w:tcPr>
          <w:p w14:paraId="3D8F5EBC" w14:textId="29570777" w:rsidR="00C45E06" w:rsidRPr="00F47881" w:rsidRDefault="0030543C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</w:tcPr>
          <w:p w14:paraId="403221DF" w14:textId="7A2CE2A3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735" w:type="dxa"/>
          </w:tcPr>
          <w:p w14:paraId="5E4A3E1A" w14:textId="7ED4CDD2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2032</w:t>
            </w:r>
          </w:p>
        </w:tc>
      </w:tr>
      <w:tr w:rsidR="00C45E06" w:rsidRPr="00932DF7" w14:paraId="6AF33CA2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AA58482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AD92AB9" w14:textId="017EABA3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SNRP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848B739" w14:textId="3BDEBEFF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6638</w:t>
            </w:r>
          </w:p>
        </w:tc>
        <w:tc>
          <w:tcPr>
            <w:tcW w:w="1396" w:type="dxa"/>
          </w:tcPr>
          <w:p w14:paraId="28A9F281" w14:textId="0AC63A73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3054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9" w:type="dxa"/>
          </w:tcPr>
          <w:p w14:paraId="1AC90ED0" w14:textId="50646279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735" w:type="dxa"/>
          </w:tcPr>
          <w:p w14:paraId="2E4A1423" w14:textId="1B2620F7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2047</w:t>
            </w:r>
          </w:p>
        </w:tc>
      </w:tr>
      <w:tr w:rsidR="00C45E06" w:rsidRPr="00932DF7" w14:paraId="581B81E5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069FC5B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D02D8F1" w14:textId="3F6AC2BC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ATP2B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1498400" w14:textId="47B6722C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396" w:type="dxa"/>
          </w:tcPr>
          <w:p w14:paraId="7C599D6F" w14:textId="2EBDFF1E" w:rsidR="00C45E06" w:rsidRPr="00F47881" w:rsidRDefault="0030543C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</w:tcPr>
          <w:p w14:paraId="14F99653" w14:textId="3B3DE362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735" w:type="dxa"/>
          </w:tcPr>
          <w:p w14:paraId="4608BBDA" w14:textId="45F4C848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2065</w:t>
            </w:r>
          </w:p>
        </w:tc>
      </w:tr>
      <w:tr w:rsidR="00C45E06" w:rsidRPr="00932DF7" w14:paraId="40D36FEB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2531704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38A6D2B7" w14:textId="6862A1F9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GABRG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2EE7D49" w14:textId="6351F4FA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2567</w:t>
            </w:r>
          </w:p>
        </w:tc>
        <w:tc>
          <w:tcPr>
            <w:tcW w:w="1396" w:type="dxa"/>
          </w:tcPr>
          <w:p w14:paraId="42494C4F" w14:textId="77777777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29" w:type="dxa"/>
          </w:tcPr>
          <w:p w14:paraId="11015708" w14:textId="317D3158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735" w:type="dxa"/>
          </w:tcPr>
          <w:p w14:paraId="7B7489B2" w14:textId="16E37060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2089</w:t>
            </w:r>
          </w:p>
        </w:tc>
      </w:tr>
      <w:tr w:rsidR="00C45E06" w:rsidRPr="00932DF7" w14:paraId="473B46B7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A7966C3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E67F8E4" w14:textId="57503873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TFPT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5C4298F" w14:textId="7F0E6EF0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29844</w:t>
            </w:r>
          </w:p>
        </w:tc>
        <w:tc>
          <w:tcPr>
            <w:tcW w:w="1396" w:type="dxa"/>
          </w:tcPr>
          <w:p w14:paraId="717B079F" w14:textId="27FE1F13" w:rsidR="00C45E06" w:rsidRPr="00F47881" w:rsidRDefault="0030543C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29" w:type="dxa"/>
          </w:tcPr>
          <w:p w14:paraId="17E05334" w14:textId="50F025CE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735" w:type="dxa"/>
          </w:tcPr>
          <w:p w14:paraId="13E4AFDC" w14:textId="4716713E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2328</w:t>
            </w:r>
          </w:p>
        </w:tc>
      </w:tr>
      <w:tr w:rsidR="00C45E06" w:rsidRPr="00932DF7" w14:paraId="0ED9C03E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814B25F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D0BC2D2" w14:textId="7AF45E89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MAGEL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73DEA1A" w14:textId="3DC353EF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54551</w:t>
            </w:r>
          </w:p>
        </w:tc>
        <w:tc>
          <w:tcPr>
            <w:tcW w:w="1396" w:type="dxa"/>
          </w:tcPr>
          <w:p w14:paraId="0D4AABEF" w14:textId="653453EA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3054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9" w:type="dxa"/>
          </w:tcPr>
          <w:p w14:paraId="04B2A40E" w14:textId="466794AE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735" w:type="dxa"/>
          </w:tcPr>
          <w:p w14:paraId="544C515A" w14:textId="0213E827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2469</w:t>
            </w:r>
          </w:p>
        </w:tc>
      </w:tr>
      <w:tr w:rsidR="00C45E06" w:rsidRPr="00932DF7" w14:paraId="13F2C608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2B0B622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0480540" w14:textId="01FF25A0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STUB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5FE4C5B" w14:textId="5642C674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10273</w:t>
            </w:r>
          </w:p>
        </w:tc>
        <w:tc>
          <w:tcPr>
            <w:tcW w:w="1396" w:type="dxa"/>
          </w:tcPr>
          <w:p w14:paraId="47C40C4F" w14:textId="3511B600" w:rsidR="00C45E06" w:rsidRPr="00F47881" w:rsidRDefault="0030543C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29" w:type="dxa"/>
          </w:tcPr>
          <w:p w14:paraId="471916F4" w14:textId="377332B8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735" w:type="dxa"/>
          </w:tcPr>
          <w:p w14:paraId="289269D5" w14:textId="5F083D53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2470</w:t>
            </w:r>
          </w:p>
        </w:tc>
      </w:tr>
      <w:tr w:rsidR="00C45E06" w:rsidRPr="00932DF7" w14:paraId="68916A23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3A3D67A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F6801A8" w14:textId="761CD0D9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APOBEC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4143CC1" w14:textId="32DEB01B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1396" w:type="dxa"/>
          </w:tcPr>
          <w:p w14:paraId="476BB731" w14:textId="5F50E4E8" w:rsidR="00C45E06" w:rsidRPr="00F47881" w:rsidRDefault="0030543C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</w:tcPr>
          <w:p w14:paraId="0A5FAF0B" w14:textId="4FDC30E4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735" w:type="dxa"/>
          </w:tcPr>
          <w:p w14:paraId="13CADD1D" w14:textId="1D8C5A87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2914</w:t>
            </w:r>
          </w:p>
        </w:tc>
      </w:tr>
      <w:tr w:rsidR="00C45E06" w:rsidRPr="00932DF7" w14:paraId="72DC8FF7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DA1C14B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31812866" w14:textId="6ACA76F3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NPRL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2F795D7" w14:textId="1A543B63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8131</w:t>
            </w:r>
          </w:p>
        </w:tc>
        <w:tc>
          <w:tcPr>
            <w:tcW w:w="1396" w:type="dxa"/>
          </w:tcPr>
          <w:p w14:paraId="2F3C2935" w14:textId="77777777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29" w:type="dxa"/>
          </w:tcPr>
          <w:p w14:paraId="32059066" w14:textId="50A02043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735" w:type="dxa"/>
          </w:tcPr>
          <w:p w14:paraId="1A817119" w14:textId="073FF951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3196</w:t>
            </w:r>
          </w:p>
        </w:tc>
      </w:tr>
      <w:tr w:rsidR="00C45E06" w:rsidRPr="00932DF7" w14:paraId="006AC26B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28BE64D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C0EDD49" w14:textId="2CEF1380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AFF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14BEDAC" w14:textId="6AFABAA9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3899</w:t>
            </w:r>
          </w:p>
        </w:tc>
        <w:tc>
          <w:tcPr>
            <w:tcW w:w="1396" w:type="dxa"/>
          </w:tcPr>
          <w:p w14:paraId="58E9A325" w14:textId="3835BA99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054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9" w:type="dxa"/>
          </w:tcPr>
          <w:p w14:paraId="16249D1C" w14:textId="2B24B0B6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735" w:type="dxa"/>
          </w:tcPr>
          <w:p w14:paraId="15ABF1DF" w14:textId="28844911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3451</w:t>
            </w:r>
          </w:p>
        </w:tc>
      </w:tr>
      <w:tr w:rsidR="00C45E06" w:rsidRPr="00932DF7" w14:paraId="7A6CDC36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AB14483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D9E0D91" w14:textId="29B2D06C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TEX26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37B2697" w14:textId="0642AAEB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113419</w:t>
            </w:r>
          </w:p>
        </w:tc>
        <w:tc>
          <w:tcPr>
            <w:tcW w:w="1396" w:type="dxa"/>
          </w:tcPr>
          <w:p w14:paraId="368445D0" w14:textId="57920824" w:rsidR="00C45E06" w:rsidRPr="00F47881" w:rsidRDefault="0030543C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45E06" w:rsidRPr="00F47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9" w:type="dxa"/>
          </w:tcPr>
          <w:p w14:paraId="0B76FB5B" w14:textId="15279B96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735" w:type="dxa"/>
          </w:tcPr>
          <w:p w14:paraId="6E958DC6" w14:textId="51FAE641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3457</w:t>
            </w:r>
          </w:p>
        </w:tc>
      </w:tr>
      <w:tr w:rsidR="00C45E06" w:rsidRPr="00932DF7" w14:paraId="66B15840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D490A6A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362155A8" w14:textId="312CEA83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RAB40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7DFDD02" w14:textId="124FD9CE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57799</w:t>
            </w:r>
          </w:p>
        </w:tc>
        <w:tc>
          <w:tcPr>
            <w:tcW w:w="1396" w:type="dxa"/>
          </w:tcPr>
          <w:p w14:paraId="222E5A70" w14:textId="372D0C03" w:rsidR="00C45E06" w:rsidRPr="00F47881" w:rsidRDefault="0030543C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29" w:type="dxa"/>
          </w:tcPr>
          <w:p w14:paraId="675043D1" w14:textId="2E7FFB46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735" w:type="dxa"/>
          </w:tcPr>
          <w:p w14:paraId="0D468D8F" w14:textId="6B98AF29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3763</w:t>
            </w:r>
          </w:p>
        </w:tc>
      </w:tr>
      <w:tr w:rsidR="00C45E06" w:rsidRPr="00932DF7" w14:paraId="4B5792BB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C937D05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13006A1" w14:textId="21320DA8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POU2F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A7B11DA" w14:textId="2F33FA91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5451</w:t>
            </w:r>
          </w:p>
        </w:tc>
        <w:tc>
          <w:tcPr>
            <w:tcW w:w="1396" w:type="dxa"/>
          </w:tcPr>
          <w:p w14:paraId="4E6896FC" w14:textId="77777777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</w:tcPr>
          <w:p w14:paraId="1D752F22" w14:textId="2DD92D86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735" w:type="dxa"/>
          </w:tcPr>
          <w:p w14:paraId="339DE499" w14:textId="5390F1AA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4292</w:t>
            </w:r>
          </w:p>
        </w:tc>
      </w:tr>
      <w:tr w:rsidR="00C45E06" w:rsidRPr="00932DF7" w14:paraId="169CBD8F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9A4DEE8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508555B" w14:textId="4EA8DAA8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DYRK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BBF4D43" w14:textId="0E9C4108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8445</w:t>
            </w:r>
          </w:p>
        </w:tc>
        <w:tc>
          <w:tcPr>
            <w:tcW w:w="1396" w:type="dxa"/>
          </w:tcPr>
          <w:p w14:paraId="2503EEF0" w14:textId="56329F30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</w:tcPr>
          <w:p w14:paraId="22F240BC" w14:textId="1D3ECC8C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735" w:type="dxa"/>
          </w:tcPr>
          <w:p w14:paraId="42AA3414" w14:textId="336E5852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4354</w:t>
            </w:r>
          </w:p>
        </w:tc>
      </w:tr>
      <w:tr w:rsidR="00C45E06" w:rsidRPr="00932DF7" w14:paraId="74760FBD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620C5B5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24D716C" w14:textId="2E3F567F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GPR16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004E657" w14:textId="55E93664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23432</w:t>
            </w:r>
          </w:p>
        </w:tc>
        <w:tc>
          <w:tcPr>
            <w:tcW w:w="1396" w:type="dxa"/>
          </w:tcPr>
          <w:p w14:paraId="07059AF6" w14:textId="1A231FF5" w:rsidR="00C45E06" w:rsidRPr="00F47881" w:rsidRDefault="0030543C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</w:tcPr>
          <w:p w14:paraId="7D168370" w14:textId="7E31EC09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735" w:type="dxa"/>
          </w:tcPr>
          <w:p w14:paraId="63BD691B" w14:textId="1780E206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4374</w:t>
            </w:r>
          </w:p>
        </w:tc>
      </w:tr>
      <w:tr w:rsidR="00C45E06" w:rsidRPr="00932DF7" w14:paraId="457F92FA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046CB2E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6ED97EC" w14:textId="6A7A2D1D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MPC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3EA2E72" w14:textId="000771A5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25874</w:t>
            </w:r>
          </w:p>
        </w:tc>
        <w:tc>
          <w:tcPr>
            <w:tcW w:w="1396" w:type="dxa"/>
          </w:tcPr>
          <w:p w14:paraId="0A04B2F8" w14:textId="486D9165" w:rsidR="00C45E06" w:rsidRPr="00F47881" w:rsidRDefault="0030543C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9" w:type="dxa"/>
          </w:tcPr>
          <w:p w14:paraId="7152889E" w14:textId="1D932930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735" w:type="dxa"/>
          </w:tcPr>
          <w:p w14:paraId="064FFBE7" w14:textId="4B43ACEC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4537</w:t>
            </w:r>
          </w:p>
        </w:tc>
      </w:tr>
      <w:tr w:rsidR="00C45E06" w:rsidRPr="00932DF7" w14:paraId="7CB4659E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A36544A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214C8210" w14:textId="6333B6C3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LMAN2L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F2657DD" w14:textId="56C6C7F6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81562</w:t>
            </w:r>
          </w:p>
        </w:tc>
        <w:tc>
          <w:tcPr>
            <w:tcW w:w="1396" w:type="dxa"/>
          </w:tcPr>
          <w:p w14:paraId="4D0567AA" w14:textId="4D50C286" w:rsidR="00C45E06" w:rsidRPr="00F47881" w:rsidRDefault="001C66B8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29" w:type="dxa"/>
          </w:tcPr>
          <w:p w14:paraId="6366CF4E" w14:textId="54C38B77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735" w:type="dxa"/>
          </w:tcPr>
          <w:p w14:paraId="7A2BC869" w14:textId="1F713817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4543</w:t>
            </w:r>
          </w:p>
        </w:tc>
      </w:tr>
      <w:tr w:rsidR="00C45E06" w:rsidRPr="00932DF7" w14:paraId="71A49E4E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FAB59CF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BA113F8" w14:textId="15F333C7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FUT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D87ECA8" w14:textId="39F7F52B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2530</w:t>
            </w:r>
          </w:p>
        </w:tc>
        <w:tc>
          <w:tcPr>
            <w:tcW w:w="1396" w:type="dxa"/>
          </w:tcPr>
          <w:p w14:paraId="728EC185" w14:textId="77777777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9" w:type="dxa"/>
          </w:tcPr>
          <w:p w14:paraId="69A2F902" w14:textId="63B1DFEA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735" w:type="dxa"/>
          </w:tcPr>
          <w:p w14:paraId="2C37BEEF" w14:textId="048EFA0E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4565</w:t>
            </w:r>
          </w:p>
        </w:tc>
      </w:tr>
      <w:tr w:rsidR="00C45E06" w:rsidRPr="00932DF7" w14:paraId="005CE62D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359FB1D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3E036D37" w14:textId="21C352E9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NLRP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4819D1E" w14:textId="2A327ACE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126206</w:t>
            </w:r>
          </w:p>
        </w:tc>
        <w:tc>
          <w:tcPr>
            <w:tcW w:w="1396" w:type="dxa"/>
          </w:tcPr>
          <w:p w14:paraId="1B753BFA" w14:textId="491023CD" w:rsidR="00C45E06" w:rsidRPr="00F47881" w:rsidRDefault="001C66B8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29" w:type="dxa"/>
          </w:tcPr>
          <w:p w14:paraId="7B8AA282" w14:textId="0CC14A83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735" w:type="dxa"/>
          </w:tcPr>
          <w:p w14:paraId="10895A61" w14:textId="449BBC1E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4600</w:t>
            </w:r>
          </w:p>
        </w:tc>
      </w:tr>
      <w:tr w:rsidR="00C45E06" w:rsidRPr="00932DF7" w14:paraId="73500808" w14:textId="77777777" w:rsidTr="003659D7">
        <w:trPr>
          <w:trHeight w:hRule="exact"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6F702E6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D36EE06" w14:textId="717AB623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ACTR1B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F56346F" w14:textId="5E049A75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10120</w:t>
            </w:r>
          </w:p>
        </w:tc>
        <w:tc>
          <w:tcPr>
            <w:tcW w:w="1396" w:type="dxa"/>
          </w:tcPr>
          <w:p w14:paraId="39267631" w14:textId="69151832" w:rsidR="00C45E06" w:rsidRPr="00F47881" w:rsidRDefault="001C66B8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29" w:type="dxa"/>
          </w:tcPr>
          <w:p w14:paraId="139116E9" w14:textId="190D4E55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735" w:type="dxa"/>
          </w:tcPr>
          <w:p w14:paraId="4028ABB5" w14:textId="0A764A4D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4767</w:t>
            </w:r>
          </w:p>
        </w:tc>
      </w:tr>
      <w:tr w:rsidR="00C45E06" w:rsidRPr="00932DF7" w14:paraId="26F714C7" w14:textId="77777777" w:rsidTr="003659D7">
        <w:trPr>
          <w:trHeight w:hRule="exact" w:val="288"/>
        </w:trPr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0D78" w14:textId="77777777" w:rsidR="00C45E06" w:rsidRPr="00F6537E" w:rsidRDefault="00C45E06" w:rsidP="00C4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7EAA75" w14:textId="1FE9CA12" w:rsidR="00C45E06" w:rsidRPr="00C45E06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E06">
              <w:rPr>
                <w:rFonts w:ascii="Times New Roman" w:hAnsi="Times New Roman" w:cs="Times New Roman"/>
                <w:sz w:val="24"/>
                <w:szCs w:val="24"/>
              </w:rPr>
              <w:t>PRPF3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5E19A1" w14:textId="15AAFDE2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26121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530A0822" w14:textId="77777777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42E6E79A" w14:textId="22D03002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2F4FE453" w14:textId="2B580039" w:rsidR="00C45E06" w:rsidRPr="00F47881" w:rsidRDefault="00C45E06" w:rsidP="00C45E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81">
              <w:rPr>
                <w:rFonts w:ascii="Times New Roman" w:hAnsi="Times New Roman" w:cs="Times New Roman"/>
                <w:sz w:val="24"/>
                <w:szCs w:val="24"/>
              </w:rPr>
              <w:t>0.05076</w:t>
            </w:r>
          </w:p>
        </w:tc>
      </w:tr>
    </w:tbl>
    <w:p w14:paraId="6FE4DADA" w14:textId="77777777" w:rsidR="00932DF7" w:rsidRPr="00932DF7" w:rsidRDefault="00932DF7" w:rsidP="00F6537E">
      <w:pPr>
        <w:rPr>
          <w:rFonts w:ascii="Times New Roman" w:hAnsi="Times New Roman" w:cs="Times New Roman"/>
          <w:sz w:val="24"/>
          <w:szCs w:val="24"/>
        </w:rPr>
      </w:pPr>
    </w:p>
    <w:sectPr w:rsidR="00932DF7" w:rsidRPr="00932DF7" w:rsidSect="00932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537E"/>
    <w:rsid w:val="001C66B8"/>
    <w:rsid w:val="001E127E"/>
    <w:rsid w:val="00212785"/>
    <w:rsid w:val="002A0BBF"/>
    <w:rsid w:val="0030543C"/>
    <w:rsid w:val="003D2008"/>
    <w:rsid w:val="00413585"/>
    <w:rsid w:val="00824139"/>
    <w:rsid w:val="008555C3"/>
    <w:rsid w:val="008F683A"/>
    <w:rsid w:val="00932DF7"/>
    <w:rsid w:val="00935B3E"/>
    <w:rsid w:val="009470C9"/>
    <w:rsid w:val="00A109D1"/>
    <w:rsid w:val="00C45E06"/>
    <w:rsid w:val="00CC311F"/>
    <w:rsid w:val="00F47881"/>
    <w:rsid w:val="00F6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EB8C6"/>
  <w15:chartTrackingRefBased/>
  <w15:docId w15:val="{44B3E24F-AD12-4417-8D65-8BD4CAF19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F6537E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F6537E"/>
    <w:rPr>
      <w:color w:val="954F72"/>
      <w:u w:val="single"/>
    </w:rPr>
  </w:style>
  <w:style w:type="paragraph" w:customStyle="1" w:styleId="msonormal0">
    <w:name w:val="msonormal"/>
    <w:basedOn w:val="Normal"/>
    <w:rsid w:val="00F653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3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CARVALHO ALVES</dc:creator>
  <cp:keywords/>
  <dc:description/>
  <cp:lastModifiedBy>Anderson Alves</cp:lastModifiedBy>
  <cp:revision>5</cp:revision>
  <dcterms:created xsi:type="dcterms:W3CDTF">2022-03-11T21:36:00Z</dcterms:created>
  <dcterms:modified xsi:type="dcterms:W3CDTF">2022-03-29T18:21:00Z</dcterms:modified>
</cp:coreProperties>
</file>